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left"/>
        <w:tblInd w:w="-7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9"/>
        <w:gridCol w:w="2976"/>
        <w:gridCol w:w="3119"/>
        <w:gridCol w:w="1701"/>
      </w:tblGrid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bookmarkStart w:id="0" w:name="_GoBack"/>
            <w:bookmarkEnd w:id="0"/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ene/Mutation/Region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Forwar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1H21orf6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TTCAGGTCAGCGTAGAGC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GAACCCGTCTTGGTCACTG</w:t>
            </w:r>
          </w:p>
        </w:tc>
        <w:tc>
          <w:tcPr>
            <w:tcW w:w="1701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E-Cadherin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TGAAGTGACTCGCAATG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AAGTTTCCAATTTCATCAGGA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N-Cadherin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CAGCCTGATACGGTAGAGC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GATCGAACCGGGTACTGG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FOXC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ACGAGTGCTTCGTCAAGG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GCTGCCGTTCTCGAACA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FOXL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GGCATCTACCAGTACATTATAGC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GCACTCGTTGAGGCTGAGG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ACTACCATGGAGAAGGCTG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TGGTTCACGCCCATCACA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ART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CCCGAGTACTTGTCATTG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TGGGGTAACCAACACTTG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HPRT1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AACGGCTGGCTCG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CCAACAGGTCGGCAAAGAA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IL10RB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CTGTGATGACGCTCAGTTT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TATGAGCCACCCTCATCA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IFNAR1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CTTGACAGACTCACTGCTGC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AAGCAAATCTGAAGCCTGAA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IFNAR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TCAAGGGCTCTCACACAC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CTTCCGAGGAGGACAGTGA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IFNGR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TTGGACCAGCACTTTGGT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TCGCCAAAGGATGACACT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incRNA#1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CCAGGAGGGGAGAAAGAA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CGGGAGAGGAAGGAGG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Occludin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GGAAGATGAAATTCTCC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CGATGCACATCACGATAA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OLIG1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ATCATCGCGACAAAACATC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ATTCCCAGGTCGATGAGTG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OLIG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CACAGCAACATCCTTTGA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ACCCCCTTTTTCCGTCTC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RPLP0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CTCCTTCGGGCTGGTCA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GGAAGCGGGAATGCAGAG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RXFP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GAACCCCACAATCCAGAT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GACCCTGGAGAAGTTCCTG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MEM50B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GGCAGGCTTCCTAGATAATT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TGCAACCACAGAAGCCAC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WIST1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GTGAGTCAGTTTGATCCCAA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GCATCATTATGGACTTTCTC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WIST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CAACTGGACCAAGGCTC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AGGCTAACTTGAGACAGTCA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Vimentin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GAAGGAAGAGATGGCTCG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CCAGCAGCTTCCTGTAGG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ZEB2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ACACGGGTTCTGAAACTGATG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GGCACGCTAGCTGGACTTC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1654405G&gt;A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GCTCCAAATTCATACGTC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GAACTGAACTTACAGGTGAAGGA</w:t>
            </w:r>
          </w:p>
        </w:tc>
        <w:tc>
          <w:tcPr>
            <w:tcW w:w="170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Genotyping of candidate polymorphisms for the Friesian allele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g.1655463C&gt;T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CCTATTGTGCCAGGTGT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CGAGAAGGAGGGTGAGGT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g.1684055G&gt;C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CACGACTGAGCGACAACT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CCCAGGTCAGTGTGATC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1764239T&gt;C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TCTCCCAGTGGTGAGTTGC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ATGCGTGCATACATTTT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1768587C&gt;A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ACGGATTACACAGTCGT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TACCTCCCTTGCCATTCAA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1855898G&gt;A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CCAGCAATGAGACAAAAT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CCATCTAATCTCCCCCTGT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80-kb duplication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ATCTTGGGTACAGCGTT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GCCCTGGAAGAAACCTACA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80-kb control region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GGGAAGCAGCTGAGATGA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CCAAGGTGCTCTGGTGTT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2028953C&gt;G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CTCCCTGTGTTACAGAGC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TTTCCATGGCAACCAGAAG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1407804C&gt;A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GACCTTGGCTCAGAGG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CCAACGGATAAAAGCCAAC</w:t>
            </w:r>
          </w:p>
        </w:tc>
        <w:tc>
          <w:tcPr>
            <w:tcW w:w="170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Genotyping of candidate polymorphisms for the Celtic alle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1521802T&gt;A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AAAGAACTCCCCGAGTTG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CACACAGCACTTGCTCAT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1649330G&gt;C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CAGAAATGAAACATCTGTCC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TTCCCTCGGCTTTACGAC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1706051_1706060del-ins1705834_1706045dup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AAGTGTGGCCGGTAGAAA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TCAAGGACACCTCCCACA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1833014A&gt;C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TTTTCCCCCTTGTCAAACC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TGCATTTGAGGGGACTGAG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2089509C&gt;T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GACACTGGGACAGAATCTCC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TTTCCCTCCCCCAAAATTA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2180090C&gt;T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GCGTTTTCTCAGGTGAT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CGGGTTCTGACCATAATG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2381831T&gt;C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ACAGTCAATCCCACAGAC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GGTCCTTGGTAAGGCAAC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2383028G&gt;A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TTCCGTCGACTTTTCTCCA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CTCGCAGGGAAACTGTCAC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2387307G&gt;A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GTCCAGCTCCATGATGAT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CTTCCTCACAGGCTCAAAG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2388659A&gt;G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GGGTTCGAAAGGATCTTG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TAGGAAGAGCCGGAGAAGG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5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.2393586_2393587insA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ACCAGCCTTTCCATCATC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AAGCCACGGTAACCAAAGT</w:t>
            </w:r>
          </w:p>
        </w:tc>
        <w:tc>
          <w:tcPr>
            <w:tcW w:w="170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Region encompassing the wild-type Celtic allel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CTGAGCTCACGCACAG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GGCAGAGATGTTGGTCTTGG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Analysis of accross-species conservation</w:t>
            </w:r>
          </w:p>
        </w:tc>
      </w:tr>
      <w:tr>
        <w:trPr>
          <w:trHeight w:val="62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Gap located from position 1,704,428 bp to 1,704,522 bp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TGGATAGGGCTGAGCTG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PrformatHTM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CAGCGATGTATGAGGGAAA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Sequencing of gaps in the UMD3.1 assembly within the Friesian interval</w:t>
            </w:r>
          </w:p>
        </w:tc>
      </w:tr>
      <w:tr>
        <w:trPr>
          <w:trHeight w:val="567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Gap located from position 1,739,719 bp to 1,740,580 bp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PrformatHTM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TCATTTGGGGAGAAACTGG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PrformatHTM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GCCCATTTGACTCTGATGT</w:t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Gap located from position 1,780,403 bp to 1,780,502 bp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PrformatHTM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TCCTGGGGGTGTCTGAGTA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PrformatHTM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TACCTGCTTGAGGGGTCTT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Gap located from position 1,824,554 bp to 1,824,653 bp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PrformatHTM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CAGAGCAAATGCAACCTC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PrformatHTM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ACTCGCTGGAGGAGATGAA</w:t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  <w:t>Gap located between position 1,867,486 bp and 1,867,585 bp due to a partial duplication and an error in genome assembly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PrformatHTM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CAAGGCCAGTTGTTTCAT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PrformatHTM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GTGGAAAAAGGCAGTGTG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spacing w:before="0" w:after="200"/>
        <w:rPr>
          <w:rFonts w:eastAsia="Times New Roman" w:cs="Arial"/>
          <w:color w:val="000000"/>
          <w:sz w:val="20"/>
          <w:szCs w:val="20"/>
          <w:lang w:eastAsia="fr-FR"/>
        </w:rPr>
      </w:pPr>
      <w:r>
        <w:rPr>
          <w:rFonts w:eastAsia="Times New Roman" w:cs="Arial"/>
          <w:color w:val="000000"/>
          <w:sz w:val="20"/>
          <w:szCs w:val="20"/>
          <w:lang w:eastAsia="fr-FR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25:00Z</dcterms:created>
  <dc:creator>Aurelien</dc:creator>
  <dc:description/>
  <cp:keywords/>
  <dc:language>en-US</dc:language>
  <cp:lastModifiedBy> </cp:lastModifiedBy>
  <dcterms:modified xsi:type="dcterms:W3CDTF">2013-01-10T16:56:00Z</dcterms:modified>
  <cp:revision>3</cp:revision>
  <dc:subject/>
  <dc:title/>
</cp:coreProperties>
</file>